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04732" w14:textId="4CCBDCC6" w:rsidR="00041155" w:rsidRPr="00FC6912" w:rsidRDefault="00041155" w:rsidP="00FC6912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000000"/>
          <w:kern w:val="0"/>
          <w:lang w:val="en-US" w:eastAsia="it-IT"/>
          <w14:ligatures w14:val="none"/>
        </w:rPr>
      </w:pPr>
      <w:r w:rsidRPr="00FC6912">
        <w:rPr>
          <w:rFonts w:eastAsia="Times New Roman" w:cstheme="minorHAnsi"/>
          <w:color w:val="000000"/>
          <w:kern w:val="0"/>
          <w:lang w:val="en-US" w:eastAsia="it-IT"/>
          <w14:ligatures w14:val="none"/>
        </w:rPr>
        <w:t xml:space="preserve">PubMed: </w:t>
      </w:r>
    </w:p>
    <w:p w14:paraId="05C1396A" w14:textId="6C442AE3" w:rsidR="004A5477" w:rsidRDefault="008F4FC5" w:rsidP="0967BBE9">
      <w:pPr>
        <w:shd w:val="clear" w:color="auto" w:fill="FFFFFF" w:themeFill="background1"/>
        <w:spacing w:before="100" w:beforeAutospacing="1" w:after="100" w:afterAutospacing="1" w:line="240" w:lineRule="auto"/>
        <w:rPr>
          <w:rFonts w:eastAsia="Times New Roman"/>
          <w:color w:val="000000"/>
          <w:kern w:val="0"/>
          <w:lang w:val="en-US" w:eastAsia="it-IT"/>
          <w14:ligatures w14:val="none"/>
        </w:rPr>
      </w:pPr>
      <w:r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(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Telerehabilitation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[Mesh]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telerehabilitation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proofErr w:type="spellStart"/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Telerehabilitations</w:t>
      </w:r>
      <w:proofErr w:type="spellEnd"/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Tele-rehabilitation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Tele rehabilitation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Remote Rehabilitation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Rehabilitation, Remote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Virtual Rehabilitation</w:t>
      </w:r>
      <w:r w:rsidR="1042A01E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*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Rehabilitation, Virtual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0E3EB8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</w:t>
      </w:r>
      <w:r w:rsidR="00F47648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F47648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telemonitoring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641508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</w:t>
      </w:r>
      <w:r w:rsidR="008C5FB9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8C5FB9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Telemedicine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8C5FB9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[Mesh]</w:t>
      </w:r>
      <w:r w:rsidR="00641508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</w:t>
      </w:r>
      <w:r w:rsidR="008C5FB9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641508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telemedicine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866A13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</w:t>
      </w:r>
      <w:r w:rsidR="00A027AE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A027AE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Exergaming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A027AE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[Mesh]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A027AE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exergaming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4A11D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11D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Virtual Reality Exercise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9C4FCC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9C4FCC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Active-Video Gaming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A027AE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</w:t>
      </w:r>
      <w:r w:rsidR="00866A13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866A13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exergames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280FB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280FB9" w:rsidRPr="00280FB9">
        <w:rPr>
          <w:lang w:val="en-US"/>
        </w:rPr>
        <w:t>“Telecommunications”[Mesh]</w:t>
      </w:r>
      <w:r w:rsidR="00280FB9">
        <w:rPr>
          <w:lang w:val="en-US"/>
        </w:rPr>
        <w:t xml:space="preserve"> OR “Telecommunications”</w:t>
      </w:r>
      <w:r w:rsidR="00280FB9" w:rsidRPr="00280FB9">
        <w:rPr>
          <w:lang w:val="en-US"/>
        </w:rPr>
        <w:t xml:space="preserve"> OR </w:t>
      </w:r>
      <w:r w:rsidR="00280FB9">
        <w:rPr>
          <w:lang w:val="en-US"/>
        </w:rPr>
        <w:t>“</w:t>
      </w:r>
      <w:r w:rsidR="00280FB9" w:rsidRPr="00280FB9">
        <w:rPr>
          <w:lang w:val="en-US"/>
        </w:rPr>
        <w:t xml:space="preserve">telehealth” OR </w:t>
      </w:r>
      <w:r w:rsidR="00280FB9">
        <w:rPr>
          <w:lang w:val="en-US"/>
        </w:rPr>
        <w:t>“</w:t>
      </w:r>
      <w:proofErr w:type="spellStart"/>
      <w:r w:rsidR="00280FB9" w:rsidRPr="00280FB9">
        <w:rPr>
          <w:lang w:val="en-US"/>
        </w:rPr>
        <w:t>videoconferenc</w:t>
      </w:r>
      <w:proofErr w:type="spellEnd"/>
      <w:r w:rsidR="00280FB9" w:rsidRPr="00280FB9">
        <w:rPr>
          <w:lang w:val="en-US"/>
        </w:rPr>
        <w:t>*</w:t>
      </w:r>
      <w:r w:rsidR="00280FB9">
        <w:rPr>
          <w:lang w:val="en-US"/>
        </w:rPr>
        <w:t>”</w:t>
      </w:r>
      <w:r w:rsidR="00280FB9" w:rsidRPr="00280FB9">
        <w:rPr>
          <w:lang w:val="en-US"/>
        </w:rPr>
        <w:t xml:space="preserve"> OR </w:t>
      </w:r>
      <w:r w:rsidR="00280FB9">
        <w:rPr>
          <w:lang w:val="en-US"/>
        </w:rPr>
        <w:t>“</w:t>
      </w:r>
      <w:proofErr w:type="spellStart"/>
      <w:r w:rsidR="00280FB9" w:rsidRPr="00280FB9">
        <w:rPr>
          <w:lang w:val="en-US"/>
        </w:rPr>
        <w:t>teletreatment</w:t>
      </w:r>
      <w:proofErr w:type="spellEnd"/>
      <w:r w:rsidR="00280FB9" w:rsidRPr="00280FB9">
        <w:rPr>
          <w:lang w:val="en-US"/>
        </w:rPr>
        <w:t>*</w:t>
      </w:r>
      <w:r w:rsidR="00280FB9">
        <w:rPr>
          <w:lang w:val="en-US"/>
        </w:rPr>
        <w:t>”</w:t>
      </w:r>
      <w:r w:rsidR="00280FB9" w:rsidRPr="00280FB9">
        <w:rPr>
          <w:lang w:val="en-US"/>
        </w:rPr>
        <w:t xml:space="preserve"> OR “teletherapy” OR “Distance Education” OR</w:t>
      </w:r>
      <w:r w:rsidR="007F7310" w:rsidRPr="007F7310">
        <w:rPr>
          <w:lang w:val="en-US"/>
        </w:rPr>
        <w:t xml:space="preserve"> </w:t>
      </w:r>
      <w:r w:rsidR="007F7310">
        <w:rPr>
          <w:lang w:val="en-US"/>
        </w:rPr>
        <w:t>“</w:t>
      </w:r>
      <w:proofErr w:type="spellStart"/>
      <w:r w:rsidR="007F7310" w:rsidRPr="007F7310">
        <w:rPr>
          <w:lang w:val="en-US"/>
        </w:rPr>
        <w:t>Telepractice</w:t>
      </w:r>
      <w:proofErr w:type="spellEnd"/>
      <w:r w:rsidR="007F7310">
        <w:rPr>
          <w:lang w:val="en-US"/>
        </w:rPr>
        <w:t>”</w:t>
      </w:r>
      <w:r w:rsidR="007F7310" w:rsidRPr="007F7310">
        <w:rPr>
          <w:lang w:val="en-US"/>
        </w:rPr>
        <w:t xml:space="preserve"> OR “Virtual </w:t>
      </w:r>
      <w:proofErr w:type="spellStart"/>
      <w:r w:rsidR="007F7310" w:rsidRPr="007F7310">
        <w:rPr>
          <w:lang w:val="en-US"/>
        </w:rPr>
        <w:t>Conferenc</w:t>
      </w:r>
      <w:proofErr w:type="spellEnd"/>
      <w:r w:rsidR="007F7310" w:rsidRPr="007F7310">
        <w:rPr>
          <w:lang w:val="en-US"/>
        </w:rPr>
        <w:t>*”</w:t>
      </w:r>
      <w:r w:rsidR="007F7310">
        <w:rPr>
          <w:lang w:val="en-US"/>
        </w:rPr>
        <w:t>)</w:t>
      </w:r>
      <w:r w:rsidR="00116BE5">
        <w:rPr>
          <w:lang w:val="en-US"/>
        </w:rPr>
        <w:t xml:space="preserve"> </w:t>
      </w:r>
      <w:r w:rsidR="007D3881" w:rsidRPr="0967BBE9">
        <w:rPr>
          <w:lang w:val="en-US"/>
        </w:rPr>
        <w:t xml:space="preserve">AND </w:t>
      </w:r>
      <w:r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(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Breast Neoplasms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7D3881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[Mesh] OR</w:t>
      </w:r>
      <w:r w:rsidR="00156F2A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156F2A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Breast Neoplasm</w:t>
      </w:r>
      <w:r w:rsidR="3D820A09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*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156F2A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Neoplasm, Breast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Breast Tumor</w:t>
      </w:r>
      <w:r w:rsidR="7C7E2E8E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*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Tumor, Breast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333565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Tumors, Breast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333565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Neoplasms, Breast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333565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Breast Cancer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333565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Cancer, Breast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521C5E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Mammary Cancer</w:t>
      </w:r>
      <w:r w:rsidR="14DFC7C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*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B12AA0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Cancer, Mammary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B12AA0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Cancers, Mammary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B12AA0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Malignant Neoplasm of Breast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B12AA0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</w:t>
      </w:r>
      <w:r w:rsidR="00F8000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Breast Malignant Neoplasm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F8000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Breast Malignant Neoplasms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F8000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Malignant Tumor of Breast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F8000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Breast Malignant Tumor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F8000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Breast Malignant Tumors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F8000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Cancer of Breast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F8000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Cancer of the Breast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F8000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Mammary Carcinoma, Human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F8000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Human Mammary Carcinomas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F8000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Human Mammary Carcinoma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8B32D4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</w:t>
      </w:r>
      <w:r w:rsidR="00F8000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Human Mammary Neoplasms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F8000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Breast Carcinoma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F8000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Breast Carcinomas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F8000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Carcinoma, Breast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="00F80006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 OR 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“</w:t>
      </w:r>
      <w:r w:rsidR="004A5477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Carcinomas, Breast</w:t>
      </w:r>
      <w:r w:rsidR="00FC6912"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”</w:t>
      </w:r>
      <w:r w:rsidRPr="0967BBE9">
        <w:rPr>
          <w:rFonts w:eastAsia="Times New Roman"/>
          <w:color w:val="000000"/>
          <w:kern w:val="0"/>
          <w:lang w:val="en-US" w:eastAsia="it-IT"/>
          <w14:ligatures w14:val="none"/>
        </w:rPr>
        <w:t>)</w:t>
      </w:r>
    </w:p>
    <w:p w14:paraId="2D68080C" w14:textId="43E17388" w:rsidR="00FF1205" w:rsidRPr="002B100F" w:rsidRDefault="00FF1205" w:rsidP="0967BBE9">
      <w:pPr>
        <w:shd w:val="clear" w:color="auto" w:fill="FFFFFF" w:themeFill="background1"/>
        <w:spacing w:before="100" w:beforeAutospacing="1" w:after="100" w:afterAutospacing="1" w:line="240" w:lineRule="auto"/>
        <w:rPr>
          <w:rFonts w:eastAsia="Times New Roman"/>
          <w:color w:val="000000"/>
          <w:kern w:val="0"/>
          <w:lang w:val="en-US" w:eastAsia="it-IT"/>
          <w14:ligatures w14:val="none"/>
        </w:rPr>
      </w:pPr>
      <w:r w:rsidRPr="002B100F">
        <w:rPr>
          <w:rFonts w:eastAsia="Times New Roman"/>
          <w:color w:val="000000"/>
          <w:kern w:val="0"/>
          <w:lang w:val="en-US" w:eastAsia="it-IT"/>
          <w14:ligatures w14:val="none"/>
        </w:rPr>
        <w:t xml:space="preserve">Scopus: </w:t>
      </w:r>
    </w:p>
    <w:p w14:paraId="21C24C08" w14:textId="1B6E586E" w:rsidR="00FF1205" w:rsidRPr="00FF1205" w:rsidRDefault="00FF1205" w:rsidP="0967BBE9">
      <w:pPr>
        <w:shd w:val="clear" w:color="auto" w:fill="FFFFFF" w:themeFill="background1"/>
        <w:spacing w:before="100" w:beforeAutospacing="1" w:after="100" w:afterAutospacing="1" w:line="240" w:lineRule="auto"/>
        <w:rPr>
          <w:lang w:val="en-US"/>
        </w:rPr>
      </w:pPr>
      <w:r w:rsidRPr="00FF1205">
        <w:rPr>
          <w:lang w:val="en-US"/>
        </w:rPr>
        <w:t xml:space="preserve">(Telerehabilitation OR </w:t>
      </w:r>
      <w:proofErr w:type="spellStart"/>
      <w:r w:rsidRPr="00FF1205">
        <w:rPr>
          <w:lang w:val="en-US"/>
        </w:rPr>
        <w:t>Telerehabilitations</w:t>
      </w:r>
      <w:proofErr w:type="spellEnd"/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Tele-rehabilitation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Tele rehabilitation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Remote Rehabilitation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Rehabilitation, Remote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Virtual Rehabilitation*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Rehabilitation, Virtual"</w:t>
      </w:r>
      <w:r w:rsidRPr="00FF1205">
        <w:rPr>
          <w:lang w:val="en-US"/>
        </w:rPr>
        <w:t xml:space="preserve"> OR telemonitoring OR Telemedicine OR telemedicine OR Exergaming OR exergaming OR </w:t>
      </w:r>
      <w:r w:rsidRPr="00FF1205">
        <w:rPr>
          <w:rStyle w:val="hljs-string"/>
          <w:lang w:val="en-US"/>
        </w:rPr>
        <w:t>"Virtual Reality Exercise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Active-Video Gaming"</w:t>
      </w:r>
      <w:r w:rsidRPr="00FF1205">
        <w:rPr>
          <w:lang w:val="en-US"/>
        </w:rPr>
        <w:t xml:space="preserve"> OR exergames OR Telecommunications OR telecommunications OR telehealth OR </w:t>
      </w:r>
      <w:proofErr w:type="spellStart"/>
      <w:r w:rsidRPr="00FF1205">
        <w:rPr>
          <w:lang w:val="en-US"/>
        </w:rPr>
        <w:t>videoconferenc</w:t>
      </w:r>
      <w:proofErr w:type="spellEnd"/>
      <w:r w:rsidRPr="00FF1205">
        <w:rPr>
          <w:lang w:val="en-US"/>
        </w:rPr>
        <w:t xml:space="preserve">* OR </w:t>
      </w:r>
      <w:proofErr w:type="spellStart"/>
      <w:r w:rsidRPr="00FF1205">
        <w:rPr>
          <w:lang w:val="en-US"/>
        </w:rPr>
        <w:t>teletreatment</w:t>
      </w:r>
      <w:proofErr w:type="spellEnd"/>
      <w:r w:rsidRPr="00FF1205">
        <w:rPr>
          <w:lang w:val="en-US"/>
        </w:rPr>
        <w:t xml:space="preserve">* OR teletherapy OR </w:t>
      </w:r>
      <w:r w:rsidRPr="00FF1205">
        <w:rPr>
          <w:rStyle w:val="hljs-string"/>
          <w:lang w:val="en-US"/>
        </w:rPr>
        <w:t>"Distance Education"</w:t>
      </w:r>
      <w:r w:rsidRPr="00FF1205">
        <w:rPr>
          <w:lang w:val="en-US"/>
        </w:rPr>
        <w:t xml:space="preserve"> OR </w:t>
      </w:r>
      <w:proofErr w:type="spellStart"/>
      <w:r w:rsidRPr="00FF1205">
        <w:rPr>
          <w:lang w:val="en-US"/>
        </w:rPr>
        <w:t>Telepractice</w:t>
      </w:r>
      <w:proofErr w:type="spellEnd"/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 xml:space="preserve">"Virtual </w:t>
      </w:r>
      <w:proofErr w:type="spellStart"/>
      <w:r w:rsidRPr="00FF1205">
        <w:rPr>
          <w:rStyle w:val="hljs-string"/>
          <w:lang w:val="en-US"/>
        </w:rPr>
        <w:t>Conferenc</w:t>
      </w:r>
      <w:proofErr w:type="spellEnd"/>
      <w:r w:rsidRPr="00FF1205">
        <w:rPr>
          <w:rStyle w:val="hljs-string"/>
          <w:lang w:val="en-US"/>
        </w:rPr>
        <w:t>*"</w:t>
      </w:r>
      <w:r w:rsidRPr="00FF1205">
        <w:rPr>
          <w:lang w:val="en-US"/>
        </w:rPr>
        <w:t xml:space="preserve">) </w:t>
      </w:r>
      <w:r w:rsidRPr="00FF1205">
        <w:rPr>
          <w:rStyle w:val="hljs-builtin"/>
          <w:lang w:val="en-US"/>
        </w:rPr>
        <w:t>AND</w:t>
      </w:r>
      <w:r w:rsidRPr="00FF1205">
        <w:rPr>
          <w:lang w:val="en-US"/>
        </w:rPr>
        <w:t xml:space="preserve"> (</w:t>
      </w:r>
      <w:r w:rsidRPr="00FF1205">
        <w:rPr>
          <w:rStyle w:val="hljs-string"/>
          <w:lang w:val="en-US"/>
        </w:rPr>
        <w:t>"Breast Neoplasms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Breast Neoplasm*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Neoplasm, Breast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Breast Tumor*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Tumor, Breast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Tumors, Breast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Neoplasms, Breast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Breast Cancer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Cancer, Breast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Mammary Cancer*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Cancer, Mammary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Cancers, Mammary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Malignant Neoplasm of Breast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Breast Malignant Neoplasm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Breast Malignant Neoplasms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Malignant Tumor of Breast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Breast Malignant Tumor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Breast Malignant Tumors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Cancer of Breast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Cancer of the Breast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Mammary Carcinoma, Human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Human Mammary Carcinomas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Human Mammary Carcinoma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Human Mammary Neoplasms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Breast Carcinoma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Breast Carcinomas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Carcinoma, Breast"</w:t>
      </w:r>
      <w:r w:rsidRPr="00FF1205">
        <w:rPr>
          <w:lang w:val="en-US"/>
        </w:rPr>
        <w:t xml:space="preserve"> OR </w:t>
      </w:r>
      <w:r w:rsidRPr="00FF1205">
        <w:rPr>
          <w:rStyle w:val="hljs-string"/>
          <w:lang w:val="en-US"/>
        </w:rPr>
        <w:t>"Carcinomas, Breast"</w:t>
      </w:r>
      <w:r w:rsidRPr="00FF1205">
        <w:rPr>
          <w:lang w:val="en-US"/>
        </w:rPr>
        <w:t>)</w:t>
      </w:r>
    </w:p>
    <w:p w14:paraId="734AA63D" w14:textId="77777777" w:rsidR="005F54E3" w:rsidRDefault="005F54E3">
      <w:pPr>
        <w:rPr>
          <w:lang w:val="en-US"/>
        </w:rPr>
      </w:pPr>
    </w:p>
    <w:p w14:paraId="04DA4A5F" w14:textId="3B19F13D" w:rsidR="000741FE" w:rsidRDefault="000741FE">
      <w:pPr>
        <w:rPr>
          <w:lang w:val="en-US"/>
        </w:rPr>
      </w:pPr>
      <w:r>
        <w:rPr>
          <w:lang w:val="en-US"/>
        </w:rPr>
        <w:t xml:space="preserve">Web of science: </w:t>
      </w:r>
    </w:p>
    <w:p w14:paraId="1DD59E7F" w14:textId="62EB5EA7" w:rsidR="000741FE" w:rsidRDefault="000741FE">
      <w:pPr>
        <w:rPr>
          <w:lang w:val="en-US"/>
        </w:rPr>
      </w:pPr>
      <w:r w:rsidRPr="000741FE">
        <w:rPr>
          <w:lang w:val="en-US"/>
        </w:rPr>
        <w:t xml:space="preserve">TS=(Telerehabilitation OR telerehabilitation OR </w:t>
      </w:r>
      <w:proofErr w:type="spellStart"/>
      <w:r w:rsidRPr="000741FE">
        <w:rPr>
          <w:lang w:val="en-US"/>
        </w:rPr>
        <w:t>Telerehabilitations</w:t>
      </w:r>
      <w:proofErr w:type="spellEnd"/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Tele-rehabilitation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Tele rehabilitation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Remote Rehabilitation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Rehabilitation, Remote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Virtual Rehabilitation*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Rehabilitation, Virtual"</w:t>
      </w:r>
      <w:r w:rsidRPr="000741FE">
        <w:rPr>
          <w:lang w:val="en-US"/>
        </w:rPr>
        <w:t xml:space="preserve"> OR telemonitoring OR Telemedicine OR telemedicine OR Exergaming OR exergaming OR </w:t>
      </w:r>
      <w:r w:rsidRPr="000741FE">
        <w:rPr>
          <w:rStyle w:val="hljs-string"/>
          <w:lang w:val="en-US"/>
        </w:rPr>
        <w:t>"Virtual Reality Exercise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Active-Video Gaming"</w:t>
      </w:r>
      <w:r w:rsidRPr="000741FE">
        <w:rPr>
          <w:lang w:val="en-US"/>
        </w:rPr>
        <w:t xml:space="preserve"> OR exergames OR Telecommunications OR telecommunications OR telehealth OR </w:t>
      </w:r>
      <w:proofErr w:type="spellStart"/>
      <w:r w:rsidRPr="000741FE">
        <w:rPr>
          <w:lang w:val="en-US"/>
        </w:rPr>
        <w:t>videoconferenc</w:t>
      </w:r>
      <w:proofErr w:type="spellEnd"/>
      <w:r w:rsidRPr="000741FE">
        <w:rPr>
          <w:lang w:val="en-US"/>
        </w:rPr>
        <w:t xml:space="preserve">* OR </w:t>
      </w:r>
      <w:proofErr w:type="spellStart"/>
      <w:r w:rsidRPr="000741FE">
        <w:rPr>
          <w:lang w:val="en-US"/>
        </w:rPr>
        <w:t>teletreatment</w:t>
      </w:r>
      <w:proofErr w:type="spellEnd"/>
      <w:r w:rsidRPr="000741FE">
        <w:rPr>
          <w:lang w:val="en-US"/>
        </w:rPr>
        <w:t xml:space="preserve">* OR teletherapy OR </w:t>
      </w:r>
      <w:r w:rsidRPr="000741FE">
        <w:rPr>
          <w:rStyle w:val="hljs-string"/>
          <w:lang w:val="en-US"/>
        </w:rPr>
        <w:t>"Distance Education"</w:t>
      </w:r>
      <w:r w:rsidRPr="000741FE">
        <w:rPr>
          <w:lang w:val="en-US"/>
        </w:rPr>
        <w:t xml:space="preserve"> OR </w:t>
      </w:r>
      <w:proofErr w:type="spellStart"/>
      <w:r w:rsidRPr="000741FE">
        <w:rPr>
          <w:lang w:val="en-US"/>
        </w:rPr>
        <w:t>Telepractice</w:t>
      </w:r>
      <w:proofErr w:type="spellEnd"/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 xml:space="preserve">"Virtual </w:t>
      </w:r>
      <w:proofErr w:type="spellStart"/>
      <w:r w:rsidRPr="000741FE">
        <w:rPr>
          <w:rStyle w:val="hljs-string"/>
          <w:lang w:val="en-US"/>
        </w:rPr>
        <w:t>Conferenc</w:t>
      </w:r>
      <w:proofErr w:type="spellEnd"/>
      <w:r w:rsidRPr="000741FE">
        <w:rPr>
          <w:rStyle w:val="hljs-string"/>
          <w:lang w:val="en-US"/>
        </w:rPr>
        <w:t>*"</w:t>
      </w:r>
      <w:r w:rsidRPr="000741FE">
        <w:rPr>
          <w:lang w:val="en-US"/>
        </w:rPr>
        <w:t>) AND TS=(</w:t>
      </w:r>
      <w:r w:rsidRPr="000741FE">
        <w:rPr>
          <w:rStyle w:val="hljs-string"/>
          <w:lang w:val="en-US"/>
        </w:rPr>
        <w:t>"Breast Neoplasms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Breast Neoplasm*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Neoplasm, Breast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Breast Tumor*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Tumor, Breast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Tumors, Breast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Neoplasms, Breast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Breast Cancer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Cancer, Breast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Mammary Cancer*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Cancer, Mammary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Cancers, Mammary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Malignant Neoplasm of Breast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Breast Malignant Neoplasm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Breast Malignant Neoplasms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Malignant Tumor of Breast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Breast Malignant Tumor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Breast Malignant Tumors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Cancer of Breast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Cancer of the Breast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Mammary Carcinoma, Human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Human Mammary Carcinomas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Human Mammary Carcinoma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Human Mammary Neoplasms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Breast Carcinoma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Breast Carcinomas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Carcinoma, Breast"</w:t>
      </w:r>
      <w:r w:rsidRPr="000741FE">
        <w:rPr>
          <w:lang w:val="en-US"/>
        </w:rPr>
        <w:t xml:space="preserve"> OR </w:t>
      </w:r>
      <w:r w:rsidRPr="000741FE">
        <w:rPr>
          <w:rStyle w:val="hljs-string"/>
          <w:lang w:val="en-US"/>
        </w:rPr>
        <w:t>"Carcinomas, Breast"</w:t>
      </w:r>
      <w:r w:rsidRPr="000741FE">
        <w:rPr>
          <w:lang w:val="en-US"/>
        </w:rPr>
        <w:t>)</w:t>
      </w:r>
    </w:p>
    <w:p w14:paraId="4BEA36D8" w14:textId="6D4879EA" w:rsidR="000741FE" w:rsidRDefault="000741FE">
      <w:pPr>
        <w:rPr>
          <w:lang w:val="en-US"/>
        </w:rPr>
      </w:pPr>
      <w:r>
        <w:rPr>
          <w:lang w:val="en-US"/>
        </w:rPr>
        <w:lastRenderedPageBreak/>
        <w:t xml:space="preserve">Cochrane: </w:t>
      </w:r>
    </w:p>
    <w:p w14:paraId="2FDB977D" w14:textId="35DAE62A" w:rsidR="000741FE" w:rsidRPr="000741FE" w:rsidRDefault="008C15C7">
      <w:pPr>
        <w:rPr>
          <w:lang w:val="en-US"/>
        </w:rPr>
      </w:pPr>
      <w:r w:rsidRPr="008C15C7">
        <w:rPr>
          <w:lang w:val="en-US"/>
        </w:rPr>
        <w:t xml:space="preserve">(Telerehabilitation OR telerehabilitation OR </w:t>
      </w:r>
      <w:proofErr w:type="spellStart"/>
      <w:r w:rsidRPr="008C15C7">
        <w:rPr>
          <w:lang w:val="en-US"/>
        </w:rPr>
        <w:t>Telerehabilitations</w:t>
      </w:r>
      <w:proofErr w:type="spellEnd"/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Tele-rehabilitation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Tele rehabilitation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Remote Rehabilitation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Rehabilitation, Remote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Virtual Rehabilitation*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Rehabilitation, Virtual"</w:t>
      </w:r>
      <w:r w:rsidRPr="008C15C7">
        <w:rPr>
          <w:lang w:val="en-US"/>
        </w:rPr>
        <w:t xml:space="preserve"> OR telemonitoring OR Telemedicine OR telemedicine OR Exergaming OR exergaming OR </w:t>
      </w:r>
      <w:r w:rsidRPr="008C15C7">
        <w:rPr>
          <w:rStyle w:val="hljs-string"/>
          <w:lang w:val="en-US"/>
        </w:rPr>
        <w:t>"Virtual Reality Exercise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Active-Video Gaming"</w:t>
      </w:r>
      <w:r w:rsidRPr="008C15C7">
        <w:rPr>
          <w:lang w:val="en-US"/>
        </w:rPr>
        <w:t xml:space="preserve"> OR exergames OR Telecommunications OR telecommunications OR telehealth OR </w:t>
      </w:r>
      <w:proofErr w:type="spellStart"/>
      <w:r w:rsidRPr="008C15C7">
        <w:rPr>
          <w:lang w:val="en-US"/>
        </w:rPr>
        <w:t>videoconferenc</w:t>
      </w:r>
      <w:proofErr w:type="spellEnd"/>
      <w:r w:rsidRPr="008C15C7">
        <w:rPr>
          <w:lang w:val="en-US"/>
        </w:rPr>
        <w:t xml:space="preserve">* OR </w:t>
      </w:r>
      <w:proofErr w:type="spellStart"/>
      <w:r w:rsidRPr="008C15C7">
        <w:rPr>
          <w:lang w:val="en-US"/>
        </w:rPr>
        <w:t>teletreatment</w:t>
      </w:r>
      <w:proofErr w:type="spellEnd"/>
      <w:r w:rsidRPr="008C15C7">
        <w:rPr>
          <w:lang w:val="en-US"/>
        </w:rPr>
        <w:t xml:space="preserve">* OR teletherapy OR </w:t>
      </w:r>
      <w:r w:rsidRPr="008C15C7">
        <w:rPr>
          <w:rStyle w:val="hljs-string"/>
          <w:lang w:val="en-US"/>
        </w:rPr>
        <w:t>"Distance Education"</w:t>
      </w:r>
      <w:r w:rsidRPr="008C15C7">
        <w:rPr>
          <w:lang w:val="en-US"/>
        </w:rPr>
        <w:t xml:space="preserve"> OR </w:t>
      </w:r>
      <w:proofErr w:type="spellStart"/>
      <w:r w:rsidRPr="008C15C7">
        <w:rPr>
          <w:lang w:val="en-US"/>
        </w:rPr>
        <w:t>Telepractice</w:t>
      </w:r>
      <w:proofErr w:type="spellEnd"/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 xml:space="preserve">"Virtual </w:t>
      </w:r>
      <w:proofErr w:type="spellStart"/>
      <w:r w:rsidRPr="008C15C7">
        <w:rPr>
          <w:rStyle w:val="hljs-string"/>
          <w:lang w:val="en-US"/>
        </w:rPr>
        <w:t>Conferenc</w:t>
      </w:r>
      <w:proofErr w:type="spellEnd"/>
      <w:r w:rsidRPr="008C15C7">
        <w:rPr>
          <w:rStyle w:val="hljs-string"/>
          <w:lang w:val="en-US"/>
        </w:rPr>
        <w:t>*"</w:t>
      </w:r>
      <w:r w:rsidRPr="008C15C7">
        <w:rPr>
          <w:lang w:val="en-US"/>
        </w:rPr>
        <w:t xml:space="preserve">) </w:t>
      </w:r>
      <w:r w:rsidRPr="008C15C7">
        <w:rPr>
          <w:rStyle w:val="hljs-builtin"/>
          <w:lang w:val="en-US"/>
        </w:rPr>
        <w:t>AND</w:t>
      </w:r>
      <w:r w:rsidRPr="008C15C7">
        <w:rPr>
          <w:lang w:val="en-US"/>
        </w:rPr>
        <w:t xml:space="preserve"> (</w:t>
      </w:r>
      <w:r w:rsidRPr="008C15C7">
        <w:rPr>
          <w:rStyle w:val="hljs-string"/>
          <w:lang w:val="en-US"/>
        </w:rPr>
        <w:t>"Breast Neoplasms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Breast Neoplasm*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Neoplasm, Breast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Breast Tumor*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Tumor, Breast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Tumors, Breast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Neoplasms, Breast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Breast Cancer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Cancer, Breast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Mammary Cancer*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Cancer, Mammary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Cancers, Mammary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Malignant Neoplasm of Breast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Breast Malignant Neoplasm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Breast Malignant Neoplasms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Malignant Tumor of Breast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Breast Malignant Tumor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Breast Malignant Tumors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Cancer of Breast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Cancer of the Breast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Mammary Carcinoma, Human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Human Mammary Carcinomas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Human Mammary Carcinoma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Human Mammary Neoplasms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Breast Carcinoma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Breast Carcinomas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Carcinoma, Breast"</w:t>
      </w:r>
      <w:r w:rsidRPr="008C15C7">
        <w:rPr>
          <w:lang w:val="en-US"/>
        </w:rPr>
        <w:t xml:space="preserve"> OR </w:t>
      </w:r>
      <w:r w:rsidRPr="008C15C7">
        <w:rPr>
          <w:rStyle w:val="hljs-string"/>
          <w:lang w:val="en-US"/>
        </w:rPr>
        <w:t>"Carcinomas, Breast"</w:t>
      </w:r>
      <w:r w:rsidRPr="008C15C7">
        <w:rPr>
          <w:lang w:val="en-US"/>
        </w:rPr>
        <w:t>)</w:t>
      </w:r>
    </w:p>
    <w:sectPr w:rsidR="000741FE" w:rsidRPr="000741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71BEB"/>
    <w:multiLevelType w:val="multilevel"/>
    <w:tmpl w:val="793EC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227917"/>
    <w:multiLevelType w:val="multilevel"/>
    <w:tmpl w:val="B3044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lang w:val="en-US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C7E52B8"/>
    <w:multiLevelType w:val="multilevel"/>
    <w:tmpl w:val="64661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1456855">
    <w:abstractNumId w:val="2"/>
  </w:num>
  <w:num w:numId="2" w16cid:durableId="927812166">
    <w:abstractNumId w:val="1"/>
  </w:num>
  <w:num w:numId="3" w16cid:durableId="365646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881"/>
    <w:rsid w:val="00041155"/>
    <w:rsid w:val="000741FE"/>
    <w:rsid w:val="000B16CE"/>
    <w:rsid w:val="000D21E7"/>
    <w:rsid w:val="000E3EB8"/>
    <w:rsid w:val="00116BE5"/>
    <w:rsid w:val="00123D23"/>
    <w:rsid w:val="00156F2A"/>
    <w:rsid w:val="001B0F04"/>
    <w:rsid w:val="00213C5A"/>
    <w:rsid w:val="00280FB9"/>
    <w:rsid w:val="002B100F"/>
    <w:rsid w:val="002C67E3"/>
    <w:rsid w:val="00333565"/>
    <w:rsid w:val="00337FB2"/>
    <w:rsid w:val="0038538C"/>
    <w:rsid w:val="00392F9F"/>
    <w:rsid w:val="003C1239"/>
    <w:rsid w:val="004868EE"/>
    <w:rsid w:val="004A11D6"/>
    <w:rsid w:val="004A5477"/>
    <w:rsid w:val="004F47B3"/>
    <w:rsid w:val="00507745"/>
    <w:rsid w:val="00521C5E"/>
    <w:rsid w:val="00531043"/>
    <w:rsid w:val="005741D4"/>
    <w:rsid w:val="005F54E3"/>
    <w:rsid w:val="00641508"/>
    <w:rsid w:val="00647196"/>
    <w:rsid w:val="00675F32"/>
    <w:rsid w:val="006845CF"/>
    <w:rsid w:val="006F658C"/>
    <w:rsid w:val="007D3881"/>
    <w:rsid w:val="007F7310"/>
    <w:rsid w:val="00866A13"/>
    <w:rsid w:val="008B32D4"/>
    <w:rsid w:val="008C15C7"/>
    <w:rsid w:val="008C5FB9"/>
    <w:rsid w:val="008F4FC5"/>
    <w:rsid w:val="0097044D"/>
    <w:rsid w:val="009C4FCC"/>
    <w:rsid w:val="009D0F7A"/>
    <w:rsid w:val="00A027AE"/>
    <w:rsid w:val="00A6633E"/>
    <w:rsid w:val="00B12AA0"/>
    <w:rsid w:val="00BA52BA"/>
    <w:rsid w:val="00BE3C28"/>
    <w:rsid w:val="00D37971"/>
    <w:rsid w:val="00D50BD0"/>
    <w:rsid w:val="00D55F6D"/>
    <w:rsid w:val="00DA1FB1"/>
    <w:rsid w:val="00DA4A33"/>
    <w:rsid w:val="00E3137F"/>
    <w:rsid w:val="00E479F6"/>
    <w:rsid w:val="00F47648"/>
    <w:rsid w:val="00F47F49"/>
    <w:rsid w:val="00F80006"/>
    <w:rsid w:val="00FC6912"/>
    <w:rsid w:val="00FF1205"/>
    <w:rsid w:val="00FF33BB"/>
    <w:rsid w:val="0967BBE9"/>
    <w:rsid w:val="1042A01E"/>
    <w:rsid w:val="14DFC7C2"/>
    <w:rsid w:val="3D820A09"/>
    <w:rsid w:val="56063325"/>
    <w:rsid w:val="58E84FE8"/>
    <w:rsid w:val="7B886F44"/>
    <w:rsid w:val="7C7E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BD21D"/>
  <w15:chartTrackingRefBased/>
  <w15:docId w15:val="{15162F12-2816-46BD-8907-1654606F3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D38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D38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D388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D38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D388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D38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D38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D38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D38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D388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D388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D388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D3881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D3881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D388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D388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D388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D388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D38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D3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D38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D38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D38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D388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D388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D3881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D388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D3881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D3881"/>
    <w:rPr>
      <w:b/>
      <w:bCs/>
      <w:smallCaps/>
      <w:color w:val="365F91" w:themeColor="accent1" w:themeShade="BF"/>
      <w:spacing w:val="5"/>
    </w:rPr>
  </w:style>
  <w:style w:type="character" w:customStyle="1" w:styleId="hljs-string">
    <w:name w:val="hljs-string"/>
    <w:basedOn w:val="Carpredefinitoparagrafo"/>
    <w:rsid w:val="00392F9F"/>
  </w:style>
  <w:style w:type="character" w:customStyle="1" w:styleId="hljs-builtin">
    <w:name w:val="hljs-built_in"/>
    <w:basedOn w:val="Carpredefinitoparagrafo"/>
    <w:rsid w:val="00392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1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7</Words>
  <Characters>4316</Characters>
  <Application>Microsoft Office Word</Application>
  <DocSecurity>0</DocSecurity>
  <Lines>35</Lines>
  <Paragraphs>10</Paragraphs>
  <ScaleCrop>false</ScaleCrop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antacaterina</dc:creator>
  <cp:keywords/>
  <dc:description/>
  <cp:lastModifiedBy>Fabio Santacaterina</cp:lastModifiedBy>
  <cp:revision>3</cp:revision>
  <dcterms:created xsi:type="dcterms:W3CDTF">2025-05-08T21:07:00Z</dcterms:created>
  <dcterms:modified xsi:type="dcterms:W3CDTF">2025-05-08T21:07:00Z</dcterms:modified>
</cp:coreProperties>
</file>